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0"/>
        <w:tblW w:w="12883" w:type="dxa"/>
        <w:tblInd w:w="-288" w:type="dxa"/>
        <w:tblCellMar>
          <w:top w:w="43" w:type="dxa"/>
          <w:left w:w="108" w:type="dxa"/>
          <w:bottom w:w="3" w:type="dxa"/>
          <w:right w:w="74" w:type="dxa"/>
        </w:tblCellMar>
        <w:tblLook w:val="04A0" w:firstRow="1" w:lastRow="0" w:firstColumn="1" w:lastColumn="0" w:noHBand="0" w:noVBand="1"/>
      </w:tblPr>
      <w:tblGrid>
        <w:gridCol w:w="4521"/>
        <w:gridCol w:w="1250"/>
        <w:gridCol w:w="1403"/>
        <w:gridCol w:w="1547"/>
        <w:gridCol w:w="1319"/>
        <w:gridCol w:w="2843"/>
      </w:tblGrid>
      <w:tr w:rsidR="00EC18CE" w14:paraId="7392985F" w14:textId="77777777" w:rsidTr="00593B79">
        <w:trPr>
          <w:trHeight w:val="835"/>
        </w:trPr>
        <w:tc>
          <w:tcPr>
            <w:tcW w:w="128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362767" w14:textId="77777777" w:rsidR="00EC18CE" w:rsidRPr="00593B79" w:rsidRDefault="00EC18CE" w:rsidP="00A44A28">
            <w:pPr>
              <w:spacing w:after="28" w:line="218" w:lineRule="auto"/>
              <w:ind w:right="757"/>
              <w:rPr>
                <w:sz w:val="24"/>
                <w:szCs w:val="24"/>
              </w:rPr>
            </w:pPr>
            <w:r w:rsidRPr="00593B79">
              <w:rPr>
                <w:rFonts w:eastAsia="Calibri" w:cs="Calibri"/>
                <w:b/>
                <w:sz w:val="24"/>
                <w:szCs w:val="24"/>
              </w:rPr>
              <w:t>Mark the box in the column that most closely describes how often the statement describes the way you are.</w:t>
            </w:r>
            <w:r w:rsidR="00A44A28">
              <w:rPr>
                <w:sz w:val="24"/>
                <w:szCs w:val="24"/>
              </w:rPr>
              <w:t xml:space="preserve">   </w:t>
            </w:r>
            <w:r w:rsidRPr="00593B79">
              <w:rPr>
                <w:rFonts w:eastAsia="Calibri" w:cs="Calibri"/>
                <w:b/>
                <w:sz w:val="24"/>
                <w:szCs w:val="24"/>
              </w:rPr>
              <w:t>If you are uncertain how to answer, mark your best guess</w:t>
            </w:r>
            <w:r w:rsidRPr="00593B79">
              <w:rPr>
                <w:rFonts w:eastAsia="Times New Roman" w:cs="Times New Roman"/>
                <w:b/>
                <w:i/>
                <w:sz w:val="24"/>
                <w:szCs w:val="24"/>
              </w:rPr>
              <w:t>―</w:t>
            </w:r>
            <w:r w:rsidRPr="00593B79">
              <w:rPr>
                <w:rFonts w:eastAsia="Calibri" w:cs="Calibri"/>
                <w:b/>
                <w:sz w:val="24"/>
                <w:szCs w:val="24"/>
              </w:rPr>
              <w:t>please respond to each statement.</w:t>
            </w:r>
          </w:p>
        </w:tc>
      </w:tr>
      <w:tr w:rsidR="00EC18CE" w14:paraId="5FED5291" w14:textId="77777777" w:rsidTr="0009781E">
        <w:trPr>
          <w:trHeight w:val="738"/>
        </w:trPr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 w14:paraId="59EC5B63" w14:textId="77777777" w:rsidR="00EC18CE" w:rsidRDefault="00EC18CE" w:rsidP="00593B79">
            <w:pPr>
              <w:jc w:val="center"/>
            </w:pPr>
            <w:bookmarkStart w:id="0" w:name="_Hlk494115474"/>
            <w:r>
              <w:rPr>
                <w:rFonts w:ascii="Arial" w:eastAsia="Arial" w:hAnsi="Arial" w:cs="Arial"/>
                <w:b/>
                <w:i/>
              </w:rPr>
              <w:t>This statement describes the way I am: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 w14:paraId="5B7ACDF0" w14:textId="77777777" w:rsidR="00EC18CE" w:rsidRPr="00593B79" w:rsidRDefault="00EC18CE" w:rsidP="00593B79">
            <w:pPr>
              <w:jc w:val="center"/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b/>
                <w:sz w:val="24"/>
                <w:szCs w:val="24"/>
              </w:rPr>
              <w:t>Very Rarely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 w14:paraId="113B5C63" w14:textId="77777777" w:rsidR="00EC18CE" w:rsidRPr="00593B79" w:rsidRDefault="00EC18CE" w:rsidP="00593B79">
            <w:pPr>
              <w:ind w:right="34"/>
              <w:jc w:val="center"/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b/>
                <w:sz w:val="24"/>
                <w:szCs w:val="24"/>
              </w:rPr>
              <w:t>Some-</w:t>
            </w:r>
          </w:p>
          <w:p w14:paraId="2D540088" w14:textId="77777777" w:rsidR="00EC18CE" w:rsidRPr="00593B79" w:rsidRDefault="00EC18CE" w:rsidP="00593B79">
            <w:pPr>
              <w:ind w:right="36"/>
              <w:jc w:val="center"/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b/>
                <w:sz w:val="24"/>
                <w:szCs w:val="24"/>
              </w:rPr>
              <w:t>time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0AA52E96" w14:textId="77777777" w:rsidR="00EC18CE" w:rsidRPr="00593B79" w:rsidRDefault="00EC18CE" w:rsidP="00593B79">
            <w:pPr>
              <w:ind w:right="34"/>
              <w:jc w:val="center"/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b/>
                <w:sz w:val="24"/>
                <w:szCs w:val="24"/>
              </w:rPr>
              <w:t>About</w:t>
            </w:r>
          </w:p>
          <w:p w14:paraId="7DF8E769" w14:textId="77777777" w:rsidR="00EC18CE" w:rsidRPr="00593B79" w:rsidRDefault="00EC18CE" w:rsidP="00593B79">
            <w:pPr>
              <w:jc w:val="center"/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b/>
                <w:sz w:val="24"/>
                <w:szCs w:val="24"/>
              </w:rPr>
              <w:t>Half the Tim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 w14:paraId="50D2ACD1" w14:textId="77777777" w:rsidR="00EC18CE" w:rsidRPr="00593B79" w:rsidRDefault="00EC18CE" w:rsidP="00593B79">
            <w:pPr>
              <w:ind w:right="35"/>
              <w:jc w:val="center"/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b/>
                <w:sz w:val="24"/>
                <w:szCs w:val="24"/>
              </w:rPr>
              <w:t>More</w:t>
            </w:r>
          </w:p>
          <w:p w14:paraId="3D3CA990" w14:textId="77777777" w:rsidR="00EC18CE" w:rsidRPr="00593B79" w:rsidRDefault="00EC18CE" w:rsidP="00593B79">
            <w:pPr>
              <w:ind w:right="35"/>
              <w:jc w:val="center"/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b/>
                <w:sz w:val="24"/>
                <w:szCs w:val="24"/>
              </w:rPr>
              <w:t>Often</w:t>
            </w:r>
          </w:p>
          <w:p w14:paraId="5B41D8C5" w14:textId="77777777" w:rsidR="00EC18CE" w:rsidRPr="00593B79" w:rsidRDefault="00EC18CE" w:rsidP="00593B79">
            <w:pPr>
              <w:ind w:right="34"/>
              <w:jc w:val="center"/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b/>
                <w:sz w:val="24"/>
                <w:szCs w:val="24"/>
              </w:rPr>
              <w:t>Than Not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25E725" w14:textId="77777777" w:rsidR="00EC18CE" w:rsidRPr="00593B79" w:rsidRDefault="00EC18CE" w:rsidP="00593B79">
            <w:pPr>
              <w:ind w:right="35"/>
              <w:jc w:val="center"/>
              <w:rPr>
                <w:sz w:val="24"/>
                <w:szCs w:val="24"/>
              </w:rPr>
            </w:pPr>
            <w:r w:rsidRPr="00593B79">
              <w:rPr>
                <w:rFonts w:eastAsia="Calibri" w:cs="Calibri"/>
                <w:b/>
                <w:sz w:val="24"/>
                <w:szCs w:val="24"/>
              </w:rPr>
              <w:t>Most of</w:t>
            </w:r>
          </w:p>
          <w:p w14:paraId="3121274C" w14:textId="77777777" w:rsidR="00EC18CE" w:rsidRPr="00593B79" w:rsidRDefault="00EC18CE" w:rsidP="00593B79">
            <w:pPr>
              <w:ind w:left="62"/>
              <w:jc w:val="center"/>
              <w:rPr>
                <w:sz w:val="24"/>
                <w:szCs w:val="24"/>
              </w:rPr>
            </w:pPr>
            <w:r w:rsidRPr="00593B79">
              <w:rPr>
                <w:rFonts w:eastAsia="Calibri" w:cs="Calibri"/>
                <w:b/>
                <w:sz w:val="24"/>
                <w:szCs w:val="24"/>
              </w:rPr>
              <w:t>the Time</w:t>
            </w:r>
          </w:p>
        </w:tc>
      </w:tr>
      <w:bookmarkEnd w:id="0"/>
      <w:tr w:rsidR="00EC18CE" w14:paraId="0249BE0A" w14:textId="77777777" w:rsidTr="0009781E">
        <w:trPr>
          <w:trHeight w:val="521"/>
        </w:trPr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 w14:paraId="2E857B37" w14:textId="77777777" w:rsidR="00EC18CE" w:rsidRPr="00593B79" w:rsidRDefault="00EC18CE" w:rsidP="00593B79">
            <w:pPr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sz w:val="24"/>
                <w:szCs w:val="24"/>
              </w:rPr>
              <w:t>1. When my future is uncertain, I have a basic sense of trust that things will turn out OK.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1D4AE18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727A2A3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69731D6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15FCACA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 w14:paraId="72F37E86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</w:tr>
      <w:tr w:rsidR="00EC18CE" w14:paraId="6C4A0107" w14:textId="77777777" w:rsidTr="0009781E">
        <w:trPr>
          <w:trHeight w:val="545"/>
        </w:trPr>
        <w:tc>
          <w:tcPr>
            <w:tcW w:w="452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20C33B6" w14:textId="77777777" w:rsidR="00EC18CE" w:rsidRPr="00593B79" w:rsidRDefault="00EC18CE" w:rsidP="00593B79">
            <w:pPr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sz w:val="24"/>
                <w:szCs w:val="24"/>
              </w:rPr>
              <w:t>2. When someone hurts me, I have a hard time forgetting about it.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928C229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BAD5EBB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51822D8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9FD9C7F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2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 w14:paraId="2169A0C9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</w:tr>
      <w:tr w:rsidR="00EC18CE" w14:paraId="1024757B" w14:textId="77777777" w:rsidTr="0009781E">
        <w:trPr>
          <w:trHeight w:val="408"/>
        </w:trPr>
        <w:tc>
          <w:tcPr>
            <w:tcW w:w="452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E166AB8" w14:textId="77777777" w:rsidR="00EC18CE" w:rsidRPr="00593B79" w:rsidRDefault="00EC18CE" w:rsidP="00593B79">
            <w:pPr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sz w:val="24"/>
                <w:szCs w:val="24"/>
              </w:rPr>
              <w:t>3. I have trouble forgetting about my mistakes.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D08F460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B93F77F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68A76E9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900B631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2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 w14:paraId="3B5A3EB5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</w:tr>
      <w:tr w:rsidR="00EC18CE" w14:paraId="0256AC76" w14:textId="77777777" w:rsidTr="0009781E">
        <w:trPr>
          <w:trHeight w:val="407"/>
        </w:trPr>
        <w:tc>
          <w:tcPr>
            <w:tcW w:w="452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1BBAD59" w14:textId="77777777" w:rsidR="00EC18CE" w:rsidRPr="00593B79" w:rsidRDefault="00EC18CE" w:rsidP="00593B79">
            <w:pPr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sz w:val="24"/>
                <w:szCs w:val="24"/>
              </w:rPr>
              <w:t>4. I feel that others control my life.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7F61BFA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79C2E32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DA50F0C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03F4C3A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2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 w14:paraId="575C1321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</w:tr>
      <w:tr w:rsidR="00EC18CE" w14:paraId="30EA209E" w14:textId="77777777" w:rsidTr="0009781E">
        <w:trPr>
          <w:trHeight w:val="528"/>
        </w:trPr>
        <w:tc>
          <w:tcPr>
            <w:tcW w:w="452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222EBAE" w14:textId="77777777" w:rsidR="00EC18CE" w:rsidRPr="00593B79" w:rsidRDefault="00EC18CE" w:rsidP="00593B79">
            <w:pPr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sz w:val="24"/>
                <w:szCs w:val="24"/>
              </w:rPr>
              <w:t>5. I know someone who will take the time to understand all my pains, sorrows and joys.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0B850A0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9F9CF82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F9A8FB5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787F8A8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2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 w14:paraId="465B2012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</w:tr>
      <w:tr w:rsidR="00EC18CE" w14:paraId="39CFFCB6" w14:textId="77777777" w:rsidTr="0009781E">
        <w:trPr>
          <w:trHeight w:val="407"/>
        </w:trPr>
        <w:tc>
          <w:tcPr>
            <w:tcW w:w="452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0F20B37" w14:textId="77777777" w:rsidR="00EC18CE" w:rsidRPr="00593B79" w:rsidRDefault="00EC18CE" w:rsidP="00593B79">
            <w:pPr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sz w:val="24"/>
                <w:szCs w:val="24"/>
              </w:rPr>
              <w:t>6. I have a purpose or mission for my life.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0A51134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791B1A9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B597BF6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2F549F6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2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 w14:paraId="172321AF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</w:tr>
      <w:tr w:rsidR="00EC18CE" w14:paraId="7F7ADC1C" w14:textId="77777777" w:rsidTr="0009781E">
        <w:trPr>
          <w:trHeight w:val="751"/>
        </w:trPr>
        <w:tc>
          <w:tcPr>
            <w:tcW w:w="452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B1E9D31" w14:textId="77777777" w:rsidR="00EC18CE" w:rsidRPr="00593B79" w:rsidRDefault="00EC18CE" w:rsidP="00593B79">
            <w:pPr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sz w:val="24"/>
                <w:szCs w:val="24"/>
              </w:rPr>
              <w:t>7. Talking about my troubles with someone I trust helps me to understand myself and my life in a new way.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0816127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E78F4DA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156274F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12EF2EB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2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 w14:paraId="4129E675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</w:tr>
      <w:tr w:rsidR="00EC18CE" w14:paraId="5F414BCB" w14:textId="77777777" w:rsidTr="0009781E">
        <w:trPr>
          <w:trHeight w:val="407"/>
        </w:trPr>
        <w:tc>
          <w:tcPr>
            <w:tcW w:w="452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75B148F" w14:textId="77777777" w:rsidR="00EC18CE" w:rsidRPr="00593B79" w:rsidRDefault="00EC18CE" w:rsidP="00593B79">
            <w:pPr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sz w:val="24"/>
                <w:szCs w:val="24"/>
              </w:rPr>
              <w:t>8. I like to laugh and play.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C308B7C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D641693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3C2C911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2A8457B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2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 w14:paraId="0C7E2AEC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</w:tr>
      <w:tr w:rsidR="00EC18CE" w14:paraId="5C4349D5" w14:textId="77777777" w:rsidTr="0009781E">
        <w:trPr>
          <w:trHeight w:val="528"/>
        </w:trPr>
        <w:tc>
          <w:tcPr>
            <w:tcW w:w="452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7059415" w14:textId="77777777" w:rsidR="00EC18CE" w:rsidRPr="00593B79" w:rsidRDefault="00EC18CE" w:rsidP="00593B79">
            <w:pPr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sz w:val="24"/>
                <w:szCs w:val="24"/>
              </w:rPr>
              <w:t>9. Someone supports me when I try to change my behavior.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C0EE961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31C22D4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970EAC5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BEB538B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2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 w14:paraId="3DF0DC61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</w:tr>
      <w:tr w:rsidR="00EC18CE" w14:paraId="56D9F752" w14:textId="77777777" w:rsidTr="0009781E">
        <w:trPr>
          <w:trHeight w:val="407"/>
        </w:trPr>
        <w:tc>
          <w:tcPr>
            <w:tcW w:w="452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C744CFE" w14:textId="77777777" w:rsidR="00EC18CE" w:rsidRPr="00593B79" w:rsidRDefault="00EC18CE" w:rsidP="00593B79">
            <w:pPr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sz w:val="24"/>
                <w:szCs w:val="24"/>
              </w:rPr>
              <w:t>10. I know how to ask for help when I need it.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4BA733B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FE378CB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49E0633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D608F25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2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 w14:paraId="3C605642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</w:tr>
      <w:tr w:rsidR="00EC18CE" w14:paraId="7CDEFB69" w14:textId="77777777" w:rsidTr="0009781E">
        <w:trPr>
          <w:trHeight w:val="529"/>
        </w:trPr>
        <w:tc>
          <w:tcPr>
            <w:tcW w:w="452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2F1DA5C" w14:textId="77777777" w:rsidR="00EC18CE" w:rsidRPr="00593B79" w:rsidRDefault="00EC18CE" w:rsidP="00593B79">
            <w:pPr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sz w:val="24"/>
                <w:szCs w:val="24"/>
              </w:rPr>
              <w:t>11. I find myself repeatedly doing things that aren't good for me.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352BF89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88AA284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9899831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EA05B68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2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 w14:paraId="08DF62D3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</w:tr>
      <w:tr w:rsidR="00EC18CE" w14:paraId="1DE20D3E" w14:textId="77777777" w:rsidTr="0009781E">
        <w:trPr>
          <w:trHeight w:val="545"/>
        </w:trPr>
        <w:tc>
          <w:tcPr>
            <w:tcW w:w="452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15FE548" w14:textId="77777777" w:rsidR="00EC18CE" w:rsidRPr="00593B79" w:rsidRDefault="00EC18CE" w:rsidP="00593B79">
            <w:pPr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12. When I think about certain episodes from earlier in my life I still get upset and angry.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6EBB1A2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B0A495A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4ACCFB3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4A8BCE0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2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 w14:paraId="1862B5B8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</w:tr>
      <w:tr w:rsidR="00EC18CE" w14:paraId="02937210" w14:textId="77777777" w:rsidTr="0009781E">
        <w:trPr>
          <w:trHeight w:val="407"/>
        </w:trPr>
        <w:tc>
          <w:tcPr>
            <w:tcW w:w="452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422BC40" w14:textId="77777777" w:rsidR="00EC18CE" w:rsidRPr="00593B79" w:rsidRDefault="00EC18CE" w:rsidP="00593B79">
            <w:pPr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sz w:val="24"/>
                <w:szCs w:val="24"/>
              </w:rPr>
              <w:t>13. I have trouble relaxing.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39C839E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6723038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5B0BCCB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8479987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2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 w14:paraId="5DD9AB74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</w:tr>
      <w:tr w:rsidR="00EC18CE" w14:paraId="7B586B97" w14:textId="77777777" w:rsidTr="0009781E">
        <w:trPr>
          <w:trHeight w:val="407"/>
        </w:trPr>
        <w:tc>
          <w:tcPr>
            <w:tcW w:w="452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D8B7905" w14:textId="77777777" w:rsidR="00EC18CE" w:rsidRPr="00593B79" w:rsidRDefault="00EC18CE" w:rsidP="00593B79">
            <w:pPr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sz w:val="24"/>
                <w:szCs w:val="24"/>
              </w:rPr>
              <w:t>14. I feel incomplete as a person.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AAEB147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AD3AFF5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6122890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61AAFEFE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2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 w14:paraId="78053894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</w:tr>
      <w:tr w:rsidR="00EC18CE" w14:paraId="0B77F0E2" w14:textId="77777777" w:rsidTr="0009781E">
        <w:trPr>
          <w:trHeight w:val="529"/>
        </w:trPr>
        <w:tc>
          <w:tcPr>
            <w:tcW w:w="452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A247A5E" w14:textId="77777777" w:rsidR="00EC18CE" w:rsidRPr="00593B79" w:rsidRDefault="00EC18CE" w:rsidP="00593B79">
            <w:pPr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sz w:val="24"/>
                <w:szCs w:val="24"/>
              </w:rPr>
              <w:t>15. I've learned how to take care of myself emotionally.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4771B07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8549BD5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0EB0E60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493441B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2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 w14:paraId="70A8815E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</w:tr>
      <w:tr w:rsidR="00EC18CE" w14:paraId="4ACB957D" w14:textId="77777777" w:rsidTr="0009781E">
        <w:trPr>
          <w:trHeight w:val="409"/>
        </w:trPr>
        <w:tc>
          <w:tcPr>
            <w:tcW w:w="452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360B9CA" w14:textId="77777777" w:rsidR="00EC18CE" w:rsidRPr="00593B79" w:rsidRDefault="00EC18CE" w:rsidP="00593B79">
            <w:pPr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sz w:val="24"/>
                <w:szCs w:val="24"/>
              </w:rPr>
              <w:t>16. I believe that life is often not fair to me.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0C429E4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087C974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4480E67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0B5D71A7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2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 w14:paraId="1ADDD1F0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</w:tr>
      <w:tr w:rsidR="00EC18CE" w14:paraId="3B37515D" w14:textId="77777777" w:rsidTr="0009781E">
        <w:trPr>
          <w:trHeight w:val="407"/>
        </w:trPr>
        <w:tc>
          <w:tcPr>
            <w:tcW w:w="452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F32CA2D" w14:textId="77777777" w:rsidR="00EC18CE" w:rsidRPr="00593B79" w:rsidRDefault="00EC18CE" w:rsidP="00593B79">
            <w:pPr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sz w:val="24"/>
                <w:szCs w:val="24"/>
              </w:rPr>
              <w:t>17. I feel like people often take advantage of me.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A832485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741CEC0A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49820CA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B2EA141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2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 w14:paraId="36ECF31C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</w:tr>
      <w:tr w:rsidR="00EC18CE" w14:paraId="3F85773C" w14:textId="77777777" w:rsidTr="0009781E">
        <w:trPr>
          <w:trHeight w:val="532"/>
        </w:trPr>
        <w:tc>
          <w:tcPr>
            <w:tcW w:w="452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 w14:paraId="54392E9B" w14:textId="77777777" w:rsidR="00EC18CE" w:rsidRPr="00593B79" w:rsidRDefault="00EC18CE" w:rsidP="00593B79">
            <w:pPr>
              <w:rPr>
                <w:sz w:val="24"/>
                <w:szCs w:val="24"/>
              </w:rPr>
            </w:pPr>
            <w:r w:rsidRPr="00593B79">
              <w:rPr>
                <w:rFonts w:ascii="Calibri" w:eastAsia="Calibri" w:hAnsi="Calibri" w:cs="Calibri"/>
                <w:sz w:val="24"/>
                <w:szCs w:val="24"/>
              </w:rPr>
              <w:t>18. I have someone that I can tell my deepest darkest secrets and still feel safe.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 w14:paraId="30BDD7A3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40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 w14:paraId="7E064E32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 w14:paraId="52F2C707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 w14:paraId="46CA42EA" w14:textId="77777777" w:rsidR="00EC18CE" w:rsidRDefault="00EC18CE" w:rsidP="00593B79">
            <w:pPr>
              <w:ind w:right="3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  <w:tc>
          <w:tcPr>
            <w:tcW w:w="284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75F003" w14:textId="77777777" w:rsidR="00EC18CE" w:rsidRDefault="00EC18CE" w:rsidP="00593B79">
            <w:pPr>
              <w:ind w:right="35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8"/>
              </w:rPr>
              <w:t>○</w:t>
            </w:r>
          </w:p>
        </w:tc>
      </w:tr>
      <w:tr w:rsidR="00EC18CE" w14:paraId="6189EA0D" w14:textId="77777777" w:rsidTr="00593B79">
        <w:trPr>
          <w:trHeight w:val="509"/>
        </w:trPr>
        <w:tc>
          <w:tcPr>
            <w:tcW w:w="128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C11F5" w14:textId="77777777" w:rsidR="00EC18CE" w:rsidRDefault="00EC18CE" w:rsidP="00593B79">
            <w:pPr>
              <w:jc w:val="center"/>
            </w:pPr>
            <w:r>
              <w:rPr>
                <w:rFonts w:ascii="Calibri" w:eastAsia="Calibri" w:hAnsi="Calibri" w:cs="Calibri"/>
                <w:sz w:val="14"/>
              </w:rPr>
              <w:t>SIS v 2.1.</w:t>
            </w:r>
            <w:r>
              <w:rPr>
                <w:rFonts w:ascii="Calibri" w:eastAsia="Calibri" w:hAnsi="Calibri" w:cs="Calibri"/>
                <w:sz w:val="20"/>
              </w:rPr>
              <w:t xml:space="preserve"> ©</w:t>
            </w:r>
            <w:r>
              <w:rPr>
                <w:rFonts w:ascii="Calibri" w:eastAsia="Calibri" w:hAnsi="Calibri" w:cs="Calibri"/>
                <w:sz w:val="14"/>
              </w:rPr>
              <w:t xml:space="preserve"> James Meza 2007. All rights reserved. May be used with permission for all research funded by nonprofit sources by citing: Meza JP, </w:t>
            </w:r>
            <w:proofErr w:type="spellStart"/>
            <w:r>
              <w:rPr>
                <w:rFonts w:ascii="Calibri" w:eastAsia="Calibri" w:hAnsi="Calibri" w:cs="Calibri"/>
                <w:sz w:val="14"/>
              </w:rPr>
              <w:t>Fahoome</w:t>
            </w:r>
            <w:proofErr w:type="spellEnd"/>
            <w:r>
              <w:rPr>
                <w:rFonts w:ascii="Calibri" w:eastAsia="Calibri" w:hAnsi="Calibri" w:cs="Calibri"/>
                <w:sz w:val="14"/>
              </w:rPr>
              <w:t xml:space="preserve"> GF. The development of an instrument for measuring healing. </w:t>
            </w:r>
            <w:r>
              <w:rPr>
                <w:rFonts w:ascii="Calibri" w:eastAsia="Calibri" w:hAnsi="Calibri" w:cs="Calibri"/>
                <w:i/>
                <w:sz w:val="14"/>
              </w:rPr>
              <w:t xml:space="preserve">Ann Fam Med. </w:t>
            </w:r>
            <w:r>
              <w:rPr>
                <w:rFonts w:ascii="Calibri" w:eastAsia="Calibri" w:hAnsi="Calibri" w:cs="Calibri"/>
                <w:sz w:val="14"/>
              </w:rPr>
              <w:t>2008</w:t>
            </w:r>
            <w:proofErr w:type="gramStart"/>
            <w:r>
              <w:rPr>
                <w:rFonts w:ascii="Calibri" w:eastAsia="Calibri" w:hAnsi="Calibri" w:cs="Calibri"/>
                <w:sz w:val="14"/>
              </w:rPr>
              <w:t>;6</w:t>
            </w:r>
            <w:proofErr w:type="gramEnd"/>
            <w:r>
              <w:rPr>
                <w:rFonts w:ascii="Calibri" w:eastAsia="Calibri" w:hAnsi="Calibri" w:cs="Calibri"/>
                <w:sz w:val="14"/>
              </w:rPr>
              <w:t>(4):355-360 . All others require written permission.</w:t>
            </w:r>
          </w:p>
        </w:tc>
      </w:tr>
    </w:tbl>
    <w:p w14:paraId="02E4CCEB" w14:textId="77777777" w:rsidR="00EC18CE" w:rsidRDefault="00EC18CE" w:rsidP="00723857">
      <w:pPr>
        <w:spacing w:after="0"/>
        <w:ind w:left="1844"/>
      </w:pPr>
    </w:p>
    <w:sectPr w:rsidR="00EC18CE" w:rsidSect="00EC18C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7A36BD" w14:textId="77777777" w:rsidR="00D260AD" w:rsidRDefault="00D260AD" w:rsidP="00EC18CE">
      <w:pPr>
        <w:spacing w:after="0" w:line="240" w:lineRule="auto"/>
      </w:pPr>
      <w:r>
        <w:separator/>
      </w:r>
    </w:p>
  </w:endnote>
  <w:endnote w:type="continuationSeparator" w:id="0">
    <w:p w14:paraId="3888E9FD" w14:textId="77777777" w:rsidR="00D260AD" w:rsidRDefault="00D260AD" w:rsidP="00EC1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B1F61E" w14:textId="77777777" w:rsidR="00F0167B" w:rsidRDefault="00F0167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57971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089E80" w14:textId="586166B1" w:rsidR="00DA5D6B" w:rsidRDefault="00DA5D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16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B57FA7" w14:textId="77777777" w:rsidR="00DA5D6B" w:rsidRDefault="00DA5D6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65DE8C" w14:textId="77777777" w:rsidR="00F0167B" w:rsidRDefault="00F016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86FCE8" w14:textId="77777777" w:rsidR="00D260AD" w:rsidRDefault="00D260AD" w:rsidP="00EC18CE">
      <w:pPr>
        <w:spacing w:after="0" w:line="240" w:lineRule="auto"/>
      </w:pPr>
      <w:r>
        <w:separator/>
      </w:r>
    </w:p>
  </w:footnote>
  <w:footnote w:type="continuationSeparator" w:id="0">
    <w:p w14:paraId="2E56016A" w14:textId="77777777" w:rsidR="00D260AD" w:rsidRDefault="00D260AD" w:rsidP="00EC18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3F5A31" w14:textId="77777777" w:rsidR="00F0167B" w:rsidRDefault="00F0167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1A887D" w14:textId="77777777" w:rsidR="00F0167B" w:rsidRDefault="00DA5D6B">
    <w:pPr>
      <w:pStyle w:val="Header"/>
    </w:pPr>
    <w:r>
      <w:rPr>
        <w:sz w:val="20"/>
        <w:szCs w:val="20"/>
      </w:rPr>
      <w:t>Protocol 17-CC-00125, Last revised 8/23/17_RA</w:t>
    </w:r>
    <w:r w:rsidRPr="00EC18CE">
      <w:rPr>
        <w:sz w:val="20"/>
        <w:szCs w:val="20"/>
      </w:rPr>
      <w:tab/>
    </w:r>
    <w:r w:rsidR="00F0167B">
      <w:tab/>
    </w:r>
    <w:r w:rsidR="00F0167B">
      <w:tab/>
      <w:t xml:space="preserve">Number: </w:t>
    </w:r>
    <w:r w:rsidR="00F0167B">
      <w:tab/>
    </w:r>
    <w:r w:rsidR="00F0167B">
      <w:tab/>
    </w:r>
  </w:p>
  <w:p w14:paraId="548C1CBB" w14:textId="739C075F" w:rsidR="00DA5D6B" w:rsidRDefault="00F0167B">
    <w:pPr>
      <w:pStyle w:val="Header"/>
    </w:pPr>
    <w:r>
      <w:t>SIS version 2.1</w:t>
    </w:r>
    <w:r w:rsidR="00DA5D6B">
      <w:tab/>
    </w:r>
    <w:r w:rsidR="004E6068">
      <w:tab/>
    </w:r>
    <w:r>
      <w:tab/>
    </w:r>
    <w:bookmarkStart w:id="1" w:name="_GoBack"/>
    <w:bookmarkEnd w:id="1"/>
    <w:r w:rsidR="00DA5D6B">
      <w:t xml:space="preserve">Date: </w:t>
    </w:r>
  </w:p>
  <w:p w14:paraId="1E3720E8" w14:textId="77777777" w:rsidR="00DA5D6B" w:rsidRDefault="00DA5D6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D62540" w14:textId="77777777" w:rsidR="00F0167B" w:rsidRDefault="00F0167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02FDD"/>
    <w:multiLevelType w:val="hybridMultilevel"/>
    <w:tmpl w:val="9E1E81E0"/>
    <w:lvl w:ilvl="0" w:tplc="0409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26FAE"/>
    <w:multiLevelType w:val="hybridMultilevel"/>
    <w:tmpl w:val="83D632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8B1206"/>
    <w:multiLevelType w:val="hybridMultilevel"/>
    <w:tmpl w:val="D0CEE78A"/>
    <w:lvl w:ilvl="0" w:tplc="D936844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C94632"/>
    <w:multiLevelType w:val="hybridMultilevel"/>
    <w:tmpl w:val="3A24EDA0"/>
    <w:lvl w:ilvl="0" w:tplc="3CC6EB0E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i w:val="0"/>
        <w:color w:val="1F497D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060ED2"/>
    <w:multiLevelType w:val="hybridMultilevel"/>
    <w:tmpl w:val="610EB4A8"/>
    <w:lvl w:ilvl="0" w:tplc="CBFE43E0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8CE"/>
    <w:rsid w:val="00010806"/>
    <w:rsid w:val="0003361F"/>
    <w:rsid w:val="0003381F"/>
    <w:rsid w:val="00057751"/>
    <w:rsid w:val="00062AAB"/>
    <w:rsid w:val="000832B6"/>
    <w:rsid w:val="0009781E"/>
    <w:rsid w:val="000A1C41"/>
    <w:rsid w:val="000B4126"/>
    <w:rsid w:val="000E36C9"/>
    <w:rsid w:val="000E3F9C"/>
    <w:rsid w:val="000F7173"/>
    <w:rsid w:val="0011497F"/>
    <w:rsid w:val="00115207"/>
    <w:rsid w:val="00134148"/>
    <w:rsid w:val="00135FBF"/>
    <w:rsid w:val="001475D3"/>
    <w:rsid w:val="00156F4A"/>
    <w:rsid w:val="001753E5"/>
    <w:rsid w:val="00195D1F"/>
    <w:rsid w:val="001B46F1"/>
    <w:rsid w:val="001C6B4C"/>
    <w:rsid w:val="001D0885"/>
    <w:rsid w:val="001D0973"/>
    <w:rsid w:val="001D7594"/>
    <w:rsid w:val="0021383F"/>
    <w:rsid w:val="0026320D"/>
    <w:rsid w:val="0026485D"/>
    <w:rsid w:val="002716D8"/>
    <w:rsid w:val="002B4762"/>
    <w:rsid w:val="002C3A45"/>
    <w:rsid w:val="002E487F"/>
    <w:rsid w:val="002F1B51"/>
    <w:rsid w:val="002F2B41"/>
    <w:rsid w:val="003033DC"/>
    <w:rsid w:val="003106F8"/>
    <w:rsid w:val="00310AEE"/>
    <w:rsid w:val="00311035"/>
    <w:rsid w:val="00314375"/>
    <w:rsid w:val="00314897"/>
    <w:rsid w:val="00323A75"/>
    <w:rsid w:val="00335BB0"/>
    <w:rsid w:val="003370A5"/>
    <w:rsid w:val="00341DA2"/>
    <w:rsid w:val="00343B55"/>
    <w:rsid w:val="003558E1"/>
    <w:rsid w:val="00355FC3"/>
    <w:rsid w:val="003632E0"/>
    <w:rsid w:val="0036435F"/>
    <w:rsid w:val="00364D9A"/>
    <w:rsid w:val="00377248"/>
    <w:rsid w:val="003A16ED"/>
    <w:rsid w:val="003A353B"/>
    <w:rsid w:val="003B13EE"/>
    <w:rsid w:val="003B26E7"/>
    <w:rsid w:val="003D4AF2"/>
    <w:rsid w:val="003E1A5E"/>
    <w:rsid w:val="003E48A3"/>
    <w:rsid w:val="003F3FEF"/>
    <w:rsid w:val="00412A93"/>
    <w:rsid w:val="004148E6"/>
    <w:rsid w:val="00424E4C"/>
    <w:rsid w:val="00433655"/>
    <w:rsid w:val="0044002D"/>
    <w:rsid w:val="00440CB4"/>
    <w:rsid w:val="00442FFF"/>
    <w:rsid w:val="0044709B"/>
    <w:rsid w:val="00462075"/>
    <w:rsid w:val="00463EAC"/>
    <w:rsid w:val="00475728"/>
    <w:rsid w:val="004A79EE"/>
    <w:rsid w:val="004C0893"/>
    <w:rsid w:val="004D0C59"/>
    <w:rsid w:val="004E6068"/>
    <w:rsid w:val="004E6753"/>
    <w:rsid w:val="004E794D"/>
    <w:rsid w:val="00505279"/>
    <w:rsid w:val="0051455B"/>
    <w:rsid w:val="005300E1"/>
    <w:rsid w:val="00544046"/>
    <w:rsid w:val="005544A5"/>
    <w:rsid w:val="00557D04"/>
    <w:rsid w:val="0056102C"/>
    <w:rsid w:val="00576849"/>
    <w:rsid w:val="00577F0C"/>
    <w:rsid w:val="005926B1"/>
    <w:rsid w:val="00593B79"/>
    <w:rsid w:val="005A203F"/>
    <w:rsid w:val="005A4B3F"/>
    <w:rsid w:val="00612FDA"/>
    <w:rsid w:val="00614FEA"/>
    <w:rsid w:val="00633AAB"/>
    <w:rsid w:val="00665013"/>
    <w:rsid w:val="00671832"/>
    <w:rsid w:val="006B25C9"/>
    <w:rsid w:val="006B73D7"/>
    <w:rsid w:val="006F0649"/>
    <w:rsid w:val="006F6941"/>
    <w:rsid w:val="0070195A"/>
    <w:rsid w:val="00707668"/>
    <w:rsid w:val="00723857"/>
    <w:rsid w:val="00766746"/>
    <w:rsid w:val="00777711"/>
    <w:rsid w:val="00785E36"/>
    <w:rsid w:val="007A4F06"/>
    <w:rsid w:val="007B5AAB"/>
    <w:rsid w:val="007C0EEB"/>
    <w:rsid w:val="007D0A1E"/>
    <w:rsid w:val="007D2D94"/>
    <w:rsid w:val="00802BB3"/>
    <w:rsid w:val="008043DF"/>
    <w:rsid w:val="008149D0"/>
    <w:rsid w:val="0082078A"/>
    <w:rsid w:val="00832AC9"/>
    <w:rsid w:val="00834EFD"/>
    <w:rsid w:val="00836D12"/>
    <w:rsid w:val="00837D79"/>
    <w:rsid w:val="0084771D"/>
    <w:rsid w:val="00855F61"/>
    <w:rsid w:val="0085710E"/>
    <w:rsid w:val="00881F2F"/>
    <w:rsid w:val="008865F9"/>
    <w:rsid w:val="008A5EC6"/>
    <w:rsid w:val="008C313A"/>
    <w:rsid w:val="00912F3C"/>
    <w:rsid w:val="00925657"/>
    <w:rsid w:val="00935C27"/>
    <w:rsid w:val="009820F4"/>
    <w:rsid w:val="00994168"/>
    <w:rsid w:val="009A2077"/>
    <w:rsid w:val="009B6E39"/>
    <w:rsid w:val="009C0289"/>
    <w:rsid w:val="009C7887"/>
    <w:rsid w:val="009D3154"/>
    <w:rsid w:val="009D4EF5"/>
    <w:rsid w:val="00A05FDD"/>
    <w:rsid w:val="00A2309F"/>
    <w:rsid w:val="00A30A27"/>
    <w:rsid w:val="00A424D5"/>
    <w:rsid w:val="00A44A28"/>
    <w:rsid w:val="00A6309F"/>
    <w:rsid w:val="00A64C76"/>
    <w:rsid w:val="00AA1599"/>
    <w:rsid w:val="00AA68A6"/>
    <w:rsid w:val="00AB370B"/>
    <w:rsid w:val="00AB503A"/>
    <w:rsid w:val="00AD13E1"/>
    <w:rsid w:val="00AE3B82"/>
    <w:rsid w:val="00AF53C8"/>
    <w:rsid w:val="00AF7240"/>
    <w:rsid w:val="00B0084E"/>
    <w:rsid w:val="00B00D7D"/>
    <w:rsid w:val="00B10B74"/>
    <w:rsid w:val="00B25255"/>
    <w:rsid w:val="00B2750C"/>
    <w:rsid w:val="00B33DD9"/>
    <w:rsid w:val="00B427EC"/>
    <w:rsid w:val="00B5286E"/>
    <w:rsid w:val="00B57CAE"/>
    <w:rsid w:val="00B64F0D"/>
    <w:rsid w:val="00B733E5"/>
    <w:rsid w:val="00B73BEE"/>
    <w:rsid w:val="00B817AF"/>
    <w:rsid w:val="00B84E76"/>
    <w:rsid w:val="00B86758"/>
    <w:rsid w:val="00B86C4B"/>
    <w:rsid w:val="00B9014F"/>
    <w:rsid w:val="00B92F14"/>
    <w:rsid w:val="00B96252"/>
    <w:rsid w:val="00BB072B"/>
    <w:rsid w:val="00BB3EF1"/>
    <w:rsid w:val="00BB5B93"/>
    <w:rsid w:val="00BB5D5A"/>
    <w:rsid w:val="00BC5937"/>
    <w:rsid w:val="00BD30DF"/>
    <w:rsid w:val="00C00BE8"/>
    <w:rsid w:val="00C10358"/>
    <w:rsid w:val="00C24890"/>
    <w:rsid w:val="00C27FF7"/>
    <w:rsid w:val="00C304E4"/>
    <w:rsid w:val="00C34802"/>
    <w:rsid w:val="00C434D3"/>
    <w:rsid w:val="00C628FF"/>
    <w:rsid w:val="00C655B8"/>
    <w:rsid w:val="00C95EF2"/>
    <w:rsid w:val="00CB3CCF"/>
    <w:rsid w:val="00CE0680"/>
    <w:rsid w:val="00D01B5D"/>
    <w:rsid w:val="00D10146"/>
    <w:rsid w:val="00D12C7B"/>
    <w:rsid w:val="00D260AD"/>
    <w:rsid w:val="00D3481F"/>
    <w:rsid w:val="00D5278D"/>
    <w:rsid w:val="00D56580"/>
    <w:rsid w:val="00D62FF8"/>
    <w:rsid w:val="00D643C8"/>
    <w:rsid w:val="00D734B3"/>
    <w:rsid w:val="00D87D05"/>
    <w:rsid w:val="00D97A0E"/>
    <w:rsid w:val="00DA5D6B"/>
    <w:rsid w:val="00DA6ED8"/>
    <w:rsid w:val="00DD0804"/>
    <w:rsid w:val="00DD6A15"/>
    <w:rsid w:val="00DF5C77"/>
    <w:rsid w:val="00E32A49"/>
    <w:rsid w:val="00E47DF0"/>
    <w:rsid w:val="00E5780B"/>
    <w:rsid w:val="00E63E97"/>
    <w:rsid w:val="00E649A0"/>
    <w:rsid w:val="00E86205"/>
    <w:rsid w:val="00EA2157"/>
    <w:rsid w:val="00EA515A"/>
    <w:rsid w:val="00EC03E5"/>
    <w:rsid w:val="00EC18CE"/>
    <w:rsid w:val="00EE2356"/>
    <w:rsid w:val="00EE7C98"/>
    <w:rsid w:val="00F0167B"/>
    <w:rsid w:val="00F02444"/>
    <w:rsid w:val="00F06405"/>
    <w:rsid w:val="00F20F2E"/>
    <w:rsid w:val="00F43264"/>
    <w:rsid w:val="00F50DD9"/>
    <w:rsid w:val="00F54FD1"/>
    <w:rsid w:val="00F5525F"/>
    <w:rsid w:val="00F66FC5"/>
    <w:rsid w:val="00F82D21"/>
    <w:rsid w:val="00F94035"/>
    <w:rsid w:val="00FA6DE5"/>
    <w:rsid w:val="00FC04CB"/>
    <w:rsid w:val="00FE39BE"/>
    <w:rsid w:val="00FE6F2E"/>
    <w:rsid w:val="00FF1805"/>
    <w:rsid w:val="00FF5DCF"/>
    <w:rsid w:val="00FF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95ABAF7"/>
  <w15:chartTrackingRefBased/>
  <w15:docId w15:val="{FC908A45-29E3-4F0E-BBB0-3C93209C3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18CE"/>
    <w:pPr>
      <w:spacing w:after="0" w:line="240" w:lineRule="auto"/>
      <w:ind w:left="720"/>
    </w:pPr>
    <w:rPr>
      <w:rFonts w:ascii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EC18C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C1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EC18CE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C18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8CE"/>
  </w:style>
  <w:style w:type="paragraph" w:styleId="Footer">
    <w:name w:val="footer"/>
    <w:basedOn w:val="Normal"/>
    <w:link w:val="FooterChar"/>
    <w:uiPriority w:val="99"/>
    <w:unhideWhenUsed/>
    <w:rsid w:val="00EC18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8CE"/>
  </w:style>
  <w:style w:type="paragraph" w:styleId="BalloonText">
    <w:name w:val="Balloon Text"/>
    <w:basedOn w:val="Normal"/>
    <w:link w:val="BalloonTextChar"/>
    <w:uiPriority w:val="99"/>
    <w:semiHidden/>
    <w:unhideWhenUsed/>
    <w:rsid w:val="00785E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E3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5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5F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5F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F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CFE89D-676B-475A-A0AF-5A6D0ADE7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1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, Rezvan (NIH/NIMH) [E]</dc:creator>
  <cp:keywords/>
  <dc:description/>
  <cp:lastModifiedBy>Ameli, Rezvan (NIH/NIMH) [E]</cp:lastModifiedBy>
  <cp:revision>2</cp:revision>
  <cp:lastPrinted>2017-12-13T16:10:00Z</cp:lastPrinted>
  <dcterms:created xsi:type="dcterms:W3CDTF">2018-09-04T15:55:00Z</dcterms:created>
  <dcterms:modified xsi:type="dcterms:W3CDTF">2018-09-04T15:55:00Z</dcterms:modified>
</cp:coreProperties>
</file>